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FE366" w14:textId="77777777" w:rsidR="00C22432" w:rsidRPr="006608C2" w:rsidRDefault="00C22432" w:rsidP="00C22432">
      <w:pPr>
        <w:jc w:val="left"/>
        <w:rPr>
          <w:rFonts w:ascii="Times New Roman" w:hAnsi="Times New Roman" w:cs="Times New Roman"/>
          <w:sz w:val="24"/>
          <w:szCs w:val="24"/>
        </w:rPr>
      </w:pPr>
      <w:r w:rsidRPr="006608C2">
        <w:rPr>
          <w:rFonts w:ascii="Times New Roman" w:hAnsi="Times New Roman" w:cs="Times New Roman"/>
          <w:sz w:val="24"/>
          <w:szCs w:val="24"/>
        </w:rPr>
        <w:t>Table S3. Primer sequences</w:t>
      </w:r>
    </w:p>
    <w:tbl>
      <w:tblPr>
        <w:tblStyle w:val="1"/>
        <w:tblW w:w="8448" w:type="dxa"/>
        <w:tblLook w:val="04A0" w:firstRow="1" w:lastRow="0" w:firstColumn="1" w:lastColumn="0" w:noHBand="0" w:noVBand="1"/>
      </w:tblPr>
      <w:tblGrid>
        <w:gridCol w:w="1342"/>
        <w:gridCol w:w="3535"/>
        <w:gridCol w:w="3571"/>
      </w:tblGrid>
      <w:tr w:rsidR="00C22432" w:rsidRPr="006608C2" w14:paraId="1A1D1612" w14:textId="77777777" w:rsidTr="00BE2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8" w:type="dxa"/>
            <w:gridSpan w:val="3"/>
            <w:tcBorders>
              <w:top w:val="nil"/>
              <w:bottom w:val="single" w:sz="12" w:space="0" w:color="000000" w:themeColor="text1"/>
            </w:tcBorders>
          </w:tcPr>
          <w:p w14:paraId="1E9375DB" w14:textId="77777777" w:rsidR="00C22432" w:rsidRPr="006608C2" w:rsidRDefault="00C22432" w:rsidP="00BE284E">
            <w:pPr>
              <w:jc w:val="center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bookmarkStart w:id="0" w:name="_Hlk62676416"/>
            <w:r w:rsidRPr="006608C2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</w:rPr>
              <w:t>Table</w:t>
            </w:r>
            <w:r w:rsidRPr="006608C2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S3 P</w:t>
            </w:r>
            <w:r w:rsidRPr="006608C2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</w:rPr>
              <w:t>rimer</w:t>
            </w:r>
            <w:r w:rsidRPr="006608C2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sequence in this study</w:t>
            </w:r>
          </w:p>
        </w:tc>
      </w:tr>
      <w:tr w:rsidR="00C22432" w:rsidRPr="006608C2" w14:paraId="4787E403" w14:textId="77777777" w:rsidTr="00660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8E47D43" w14:textId="77777777" w:rsidR="00C22432" w:rsidRPr="006608C2" w:rsidRDefault="00C22432" w:rsidP="00BE284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608C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3535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0A6738B" w14:textId="77777777" w:rsidR="00C22432" w:rsidRPr="006608C2" w:rsidRDefault="00C22432" w:rsidP="00BE284E">
            <w:pPr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4"/>
                <w:szCs w:val="24"/>
              </w:rPr>
            </w:pPr>
            <w:r w:rsidRPr="006608C2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Forward </w:t>
            </w:r>
            <w:r w:rsidRPr="006608C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5’→3’)</w:t>
            </w:r>
          </w:p>
        </w:tc>
        <w:tc>
          <w:tcPr>
            <w:tcW w:w="3571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CAB6D2B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08C2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Reversed (</w:t>
            </w:r>
            <w:r w:rsidRPr="006608C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’→3’</w:t>
            </w:r>
            <w:r w:rsidRPr="006608C2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C22432" w:rsidRPr="006608C2" w14:paraId="652C40F8" w14:textId="77777777" w:rsidTr="00BE284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14:paraId="43431551" w14:textId="77777777" w:rsidR="00C22432" w:rsidRPr="006608C2" w:rsidRDefault="00C22432" w:rsidP="00BE284E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6608C2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MPO</w:t>
            </w:r>
          </w:p>
        </w:tc>
        <w:tc>
          <w:tcPr>
            <w:tcW w:w="3535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14:paraId="7F95902D" w14:textId="77777777" w:rsidR="00C22432" w:rsidRPr="006608C2" w:rsidRDefault="00C2243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TCGTATTTCAAGCAGCCGGT</w:t>
            </w:r>
          </w:p>
        </w:tc>
        <w:tc>
          <w:tcPr>
            <w:tcW w:w="3571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14:paraId="27C900B1" w14:textId="77777777" w:rsidR="00C22432" w:rsidRPr="006608C2" w:rsidRDefault="00C2243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GCATGTCCCCTGTGACATTGAA</w:t>
            </w:r>
          </w:p>
        </w:tc>
      </w:tr>
      <w:tr w:rsidR="00C22432" w:rsidRPr="006608C2" w14:paraId="1E9E81BE" w14:textId="77777777" w:rsidTr="00660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C54C8C" w14:textId="77777777" w:rsidR="00C22432" w:rsidRPr="006608C2" w:rsidRDefault="00C22432" w:rsidP="00BE284E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6608C2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TNF-α</w:t>
            </w:r>
          </w:p>
          <w:p w14:paraId="45168AA0" w14:textId="77777777" w:rsidR="00C22432" w:rsidRPr="006608C2" w:rsidRDefault="00C22432" w:rsidP="00BE284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608C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L-6</w:t>
            </w:r>
          </w:p>
          <w:p w14:paraId="0CD0E808" w14:textId="77777777" w:rsidR="00C22432" w:rsidRPr="006608C2" w:rsidRDefault="00C22432" w:rsidP="00BE284E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6608C2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IL-10</w:t>
            </w:r>
          </w:p>
          <w:p w14:paraId="45622E75" w14:textId="77777777" w:rsidR="00C22432" w:rsidRPr="006608C2" w:rsidRDefault="00C22432" w:rsidP="00BE284E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6608C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F-</w:t>
            </w:r>
            <w:proofErr w:type="spellStart"/>
            <w:r w:rsidRPr="006608C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κB</w:t>
            </w:r>
            <w:proofErr w:type="spellEnd"/>
            <w:r w:rsidRPr="006608C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p</w:t>
            </w:r>
            <w:r w:rsidRPr="006608C2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6</w:t>
            </w:r>
            <w:r w:rsidRPr="006608C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</w:t>
            </w:r>
          </w:p>
          <w:p w14:paraId="629D1724" w14:textId="77777777" w:rsidR="00C22432" w:rsidRPr="006608C2" w:rsidRDefault="00C22432" w:rsidP="00BE284E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6608C2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α7</w:t>
            </w:r>
            <w:r w:rsidRPr="006608C2">
              <w:rPr>
                <w:rFonts w:ascii="Times New Roman" w:eastAsia="宋体" w:hAnsi="Times New Roman" w:cs="Times New Roman" w:hint="eastAsia"/>
                <w:b w:val="0"/>
                <w:color w:val="auto"/>
                <w:sz w:val="24"/>
                <w:szCs w:val="24"/>
              </w:rPr>
              <w:t>n</w:t>
            </w:r>
            <w:r w:rsidRPr="006608C2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A</w:t>
            </w:r>
            <w:r w:rsidRPr="006608C2">
              <w:rPr>
                <w:rFonts w:ascii="Times New Roman" w:eastAsia="宋体" w:hAnsi="Times New Roman" w:cs="Times New Roman" w:hint="eastAsia"/>
                <w:b w:val="0"/>
                <w:color w:val="auto"/>
                <w:sz w:val="24"/>
                <w:szCs w:val="24"/>
              </w:rPr>
              <w:t>ch</w:t>
            </w:r>
            <w:r w:rsidRPr="006608C2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R</w:t>
            </w:r>
          </w:p>
        </w:tc>
        <w:tc>
          <w:tcPr>
            <w:tcW w:w="3535" w:type="dxa"/>
            <w:tcBorders>
              <w:top w:val="nil"/>
              <w:bottom w:val="nil"/>
            </w:tcBorders>
            <w:shd w:val="clear" w:color="auto" w:fill="auto"/>
          </w:tcPr>
          <w:p w14:paraId="3F8DBBB6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eastAsia="宋体" w:hAnsi="Times New Roman" w:cs="Times New Roman"/>
                <w:color w:val="auto"/>
                <w:szCs w:val="21"/>
              </w:rPr>
              <w:t>AACTCGAGTGACAAGCCCGTG</w:t>
            </w:r>
          </w:p>
          <w:p w14:paraId="3B6703B8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ACTTCCATCCAGTTGCCTTCTT</w:t>
            </w:r>
          </w:p>
          <w:p w14:paraId="7A067212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AAGGGTTACTTGGGTTGCCA</w:t>
            </w:r>
          </w:p>
          <w:p w14:paraId="645320A3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TACCACTGTCAACAGATGGCCC</w:t>
            </w:r>
          </w:p>
          <w:p w14:paraId="6417F00B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A</w:t>
            </w:r>
            <w:r w:rsidRPr="006608C2">
              <w:rPr>
                <w:rFonts w:ascii="Times New Roman" w:eastAsia="宋体" w:hAnsi="Times New Roman" w:cs="Times New Roman"/>
                <w:color w:val="auto"/>
                <w:szCs w:val="21"/>
              </w:rPr>
              <w:t>GGCTGTACAAGGAGCTGGT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</w:tcPr>
          <w:p w14:paraId="0560C63E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GTACCACCAGTTGGTTGTCTTTGA</w:t>
            </w:r>
          </w:p>
          <w:p w14:paraId="6CA1EFBE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TCATTTCCACGATTTCCCAGA GTGTCACGTAGGCTTCTATGC</w:t>
            </w:r>
          </w:p>
          <w:p w14:paraId="1B774735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ATATGCCGTCCTCACAGTGC</w:t>
            </w:r>
          </w:p>
          <w:p w14:paraId="49F38768" w14:textId="77777777" w:rsidR="00C22432" w:rsidRPr="006608C2" w:rsidRDefault="00C2243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 w:hint="eastAsia"/>
                <w:color w:val="auto"/>
                <w:szCs w:val="21"/>
              </w:rPr>
              <w:t>T</w:t>
            </w: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GATCTGCAGGAGACTCAGG</w:t>
            </w:r>
          </w:p>
        </w:tc>
      </w:tr>
      <w:tr w:rsidR="00C22432" w:rsidRPr="0022407B" w14:paraId="641C4F8F" w14:textId="77777777" w:rsidTr="00BE284E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1E40B26" w14:textId="77777777" w:rsidR="00C22432" w:rsidRPr="006608C2" w:rsidRDefault="00C22432" w:rsidP="00BE284E">
            <w:pPr>
              <w:jc w:val="left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6608C2"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3535" w:type="dxa"/>
            <w:tcBorders>
              <w:top w:val="nil"/>
              <w:bottom w:val="single" w:sz="4" w:space="0" w:color="auto"/>
            </w:tcBorders>
          </w:tcPr>
          <w:p w14:paraId="648C8253" w14:textId="77777777" w:rsidR="00C22432" w:rsidRPr="006608C2" w:rsidRDefault="00C2243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GGCACAGTCAAGGCTGAGAATG</w:t>
            </w: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</w:tcPr>
          <w:p w14:paraId="7D709BF7" w14:textId="77777777" w:rsidR="00C22432" w:rsidRPr="0022407B" w:rsidRDefault="00C2243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608C2">
              <w:rPr>
                <w:rFonts w:ascii="Times New Roman" w:hAnsi="Times New Roman" w:cs="Times New Roman"/>
                <w:color w:val="auto"/>
                <w:szCs w:val="21"/>
              </w:rPr>
              <w:t>ATGGTGGTGAAGACGCCAGTA</w:t>
            </w:r>
          </w:p>
        </w:tc>
      </w:tr>
      <w:bookmarkEnd w:id="0"/>
    </w:tbl>
    <w:p w14:paraId="2D251278" w14:textId="77777777" w:rsidR="00C22432" w:rsidRPr="0022407B" w:rsidRDefault="00C22432" w:rsidP="00C2243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0EA2CF" w14:textId="77777777" w:rsidR="00063916" w:rsidRDefault="00063916"/>
    <w:sectPr w:rsidR="00063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432"/>
    <w:rsid w:val="00063916"/>
    <w:rsid w:val="006608C2"/>
    <w:rsid w:val="00C2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3AAA"/>
  <w15:chartTrackingRefBased/>
  <w15:docId w15:val="{F4F3E08D-C5D1-4213-9954-5170A8543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2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C224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AN</dc:creator>
  <cp:keywords/>
  <dc:description/>
  <cp:lastModifiedBy>WU JUAN</cp:lastModifiedBy>
  <cp:revision>2</cp:revision>
  <dcterms:created xsi:type="dcterms:W3CDTF">2021-01-29T14:07:00Z</dcterms:created>
  <dcterms:modified xsi:type="dcterms:W3CDTF">2021-04-02T12:49:00Z</dcterms:modified>
</cp:coreProperties>
</file>